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b/>
          <w:lang w:val="en-US"/>
        </w:rPr>
        <w:t>Materials and Methods S1</w:t>
      </w:r>
    </w:p>
    <w:p>
      <w:pPr>
        <w:pStyle w:val="Normal"/>
        <w:autoSpaceDE w:val="false"/>
        <w:spacing w:lineRule="exact" w:line="360"/>
        <w:jc w:val="both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BrdU labeling</w:t>
      </w:r>
    </w:p>
    <w:p>
      <w:pPr>
        <w:pStyle w:val="Normal"/>
        <w:spacing w:lineRule="exact" w:line="360"/>
        <w:jc w:val="both"/>
        <w:rPr/>
      </w:pPr>
      <w:r>
        <w:rPr>
          <w:rFonts w:cs="Arial" w:ascii="Times" w:hAnsi="Times"/>
          <w:lang w:val="en-US"/>
        </w:rPr>
        <w:t>Mice were injected intraperitoneally with 5’-bromo-2’-deoxyuridine (BrdU, Sigma, Buchs, Switzerland) (1 mg/100 µl) and sacrificed 4 hours later. Two million thymocytes in suspension were stained at 4°C for 20 minutes in FACS buffer (PBS and 2% FCS) with PE-CD4, PECy7-CD3, and Cy5-CD8. Cells were then fixed, permeabilized, and stained with FITC-labeled anti-BrdU antibody (Becton Dickinson). Labeled thymocytes were washed with permeabilization buffer and analyzed by flow cytometry.</w:t>
      </w:r>
    </w:p>
    <w:p>
      <w:pPr>
        <w:pStyle w:val="Normal"/>
        <w:spacing w:lineRule="exact" w:line="36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exact" w:line="360"/>
        <w:jc w:val="both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Annexin V labeling</w:t>
      </w:r>
    </w:p>
    <w:p>
      <w:pPr>
        <w:pStyle w:val="Normal"/>
        <w:spacing w:lineRule="exact" w:line="360"/>
        <w:jc w:val="both"/>
        <w:rPr/>
      </w:pPr>
      <w:r>
        <w:rPr>
          <w:rFonts w:cs="Arial" w:ascii="Times" w:hAnsi="Times"/>
          <w:lang w:val="en-US"/>
        </w:rPr>
        <w:t>Two million thymocytes in suspension were stained at 4°C for 20 minutes in FACS buffer (PBS and 2% FCS) with PE-CD4, PECy7-CD3, and Cy5-CD8. Cells were then stained with FITC-annexin V (Molecular Probes) according to the manufacturer’s instructions and analyzed by flow cytometry.</w:t>
      </w:r>
    </w:p>
    <w:p>
      <w:pPr>
        <w:pStyle w:val="Normal"/>
        <w:spacing w:lineRule="exact" w:line="36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autoSpaceDE w:val="false"/>
        <w:spacing w:lineRule="exact" w:line="360"/>
        <w:jc w:val="both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Immunohistology</w:t>
      </w:r>
    </w:p>
    <w:p>
      <w:pPr>
        <w:pStyle w:val="Normal"/>
        <w:spacing w:lineRule="exact" w:line="36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  <w:t>Mouse thymi were embedded in OCT compound, snap frozen and cut into 6 µm-thick cryosections. Sections were blocked at room temperature for 10 minutes with PBS supplemented with 10% FCS. Primary monoclonal antibodies used were anti-cytokeratin-8 (TROMA-1, developmental studies hybridoma database) and anti-cytokeratin-5 (Covance, Princeton, NJ, USA). Secondary antibodies used for detection were goat anti-rat Alexa 555 and goat anti-rabbit Alexa 488 (Molecular Probes). Isotype control antibodies were used for all experiments. Images were captured on a Zeiss LSM 510 Meta Laser Scanning Confocal Microscope system (Carl-Zeiss, Feldbach, Switzerland). Image overlays were colored by computer-assisted management of confocal microscopy data generated with Zeiss LSM 510 software version 3.2.</w:t>
      </w:r>
    </w:p>
    <w:p>
      <w:pPr>
        <w:pStyle w:val="Normal"/>
        <w:spacing w:lineRule="exact" w:line="36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autoSpaceDE w:val="false"/>
        <w:spacing w:lineRule="exact" w:line="36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sectPr>
      <w:type w:val="nextPage"/>
      <w:pgSz w:w="11906" w:h="16838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3:47:00Z</dcterms:created>
  <dc:creator>fayard</dc:creator>
  <dc:description/>
  <cp:keywords/>
  <dc:language>en-US</dc:language>
  <cp:lastModifiedBy>fayard</cp:lastModifiedBy>
  <dcterms:modified xsi:type="dcterms:W3CDTF">2007-09-14T13:47:00Z</dcterms:modified>
  <cp:revision>2</cp:revision>
  <dc:subject/>
  <dc:title>Supporting Information-Figure legends</dc:title>
</cp:coreProperties>
</file>